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982591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64E5E824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6D341F69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307A8D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7E46C9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12595D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9F26EE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494D820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E65E12B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3A5EC8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F704B7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20BEC3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E711D7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4836BB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0C91CE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2BF242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57C0B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99A3CE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DA5F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F1D1BB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1E2B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75BE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2B91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71F7B6" w14:textId="718012C1" w:rsidR="0068643A" w:rsidRPr="00FD6E06" w:rsidRDefault="00EB7F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Check3"/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38D88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D8BED1" w14:textId="580487D5" w:rsidR="0068643A" w:rsidRPr="00FD6E06" w:rsidRDefault="00EB7F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0BB0271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BDE3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DCB7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8838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F8753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620F7" w14:textId="0C6751AD" w:rsidR="0068643A" w:rsidRPr="00FD6E06" w:rsidRDefault="00EB7F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1B76F9" w14:textId="5FEAF531" w:rsidR="0068643A" w:rsidRPr="00FD6E06" w:rsidRDefault="00EB7F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61DCEE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D888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B2D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4188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1B6D66" w14:textId="74F47B4A" w:rsidR="0068643A" w:rsidRPr="00FD6E06" w:rsidRDefault="00EB7F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40DDE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8E1739" w14:textId="7117FAD8" w:rsidR="0068643A" w:rsidRPr="00FD6E06" w:rsidRDefault="00EB7F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2-124</w:t>
            </w:r>
          </w:p>
        </w:tc>
      </w:tr>
      <w:tr w:rsidR="0068643A" w:rsidRPr="00FD6E06" w14:paraId="7D71197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9775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09520B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EA72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44C4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3247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ECCDE9" w14:textId="40DBCB20" w:rsidR="0068643A" w:rsidRPr="00FD6E06" w:rsidRDefault="00EB7F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A4657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D68ABC" w14:textId="232DCA09" w:rsidR="0068643A" w:rsidRPr="00FD6E06" w:rsidRDefault="00EB7F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27</w:t>
            </w:r>
          </w:p>
        </w:tc>
      </w:tr>
      <w:tr w:rsidR="0068643A" w:rsidRPr="00FD6E06" w14:paraId="72FF65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1505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74F4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C858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ECDEBE" w14:textId="27C61CF0" w:rsidR="0068643A" w:rsidRPr="00FD6E06" w:rsidRDefault="00EB7F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29F1A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29145F" w14:textId="58B8CD8A" w:rsidR="0068643A" w:rsidRPr="00FD6E06" w:rsidRDefault="00EB7F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2</w:t>
            </w:r>
          </w:p>
        </w:tc>
      </w:tr>
      <w:tr w:rsidR="0068643A" w:rsidRPr="00FD6E06" w14:paraId="17AD660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F4AC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8B82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1FD8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BB911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BA197D" w14:textId="2EAC75B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EB7FC9"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70AD18" w14:textId="6436C030" w:rsidR="0068643A" w:rsidRPr="00FD6E06" w:rsidRDefault="00EB7F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776768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2F30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95F65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AF04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5E80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7C2E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0B8FC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98D2D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DE39E2" w14:textId="4C545FA6" w:rsidR="0068643A" w:rsidRPr="00FD6E06" w:rsidRDefault="00EB7F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ncluded in submission </w:t>
            </w:r>
          </w:p>
        </w:tc>
      </w:tr>
      <w:tr w:rsidR="0068643A" w:rsidRPr="00FD6E06" w14:paraId="6528B39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C977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0979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92F0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1EC44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5D2F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EECC83" w14:textId="149A5E0A" w:rsidR="0068643A" w:rsidRPr="00FD6E06" w:rsidRDefault="00EB7F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cluded in submission</w:t>
            </w:r>
          </w:p>
        </w:tc>
      </w:tr>
      <w:tr w:rsidR="0068643A" w:rsidRPr="00FD6E06" w14:paraId="3C1A46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7EF8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000F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4C56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ADD47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BC0A0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D9AEF8" w14:textId="0D631714" w:rsidR="0068643A" w:rsidRPr="00FD6E06" w:rsidRDefault="00EB7F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ncluded in submission </w:t>
            </w:r>
          </w:p>
        </w:tc>
      </w:tr>
      <w:tr w:rsidR="00BB4AE3" w:rsidRPr="00FD6E06" w14:paraId="0247ADD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716019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A55C50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E3C1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8818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2A77B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40360B" w14:textId="6DC88F61" w:rsidR="0068643A" w:rsidRPr="00FD6E06" w:rsidRDefault="00EB7F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6640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C9307B" w14:textId="1C2B582A" w:rsidR="0068643A" w:rsidRPr="00FD6E06" w:rsidRDefault="00EB7F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-80</w:t>
            </w:r>
          </w:p>
        </w:tc>
      </w:tr>
      <w:tr w:rsidR="0068643A" w:rsidRPr="00FD6E06" w14:paraId="0D75A0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74C8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466F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3CD815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vide an explicit statement of the question(s) the review will address with reference to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participants, interventions, comparators, and outcomes (PICO)</w:t>
            </w:r>
          </w:p>
          <w:p w14:paraId="443A5CC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06B64F" w14:textId="146D11EC" w:rsidR="0068643A" w:rsidRPr="00FD6E06" w:rsidRDefault="00EB7F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8CB10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6FC8C2" w14:textId="577A932D" w:rsidR="0068643A" w:rsidRPr="00FD6E06" w:rsidRDefault="00EB7F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5-108</w:t>
            </w:r>
          </w:p>
        </w:tc>
      </w:tr>
      <w:tr w:rsidR="00BB4AE3" w:rsidRPr="00FD6E06" w14:paraId="5F16FBF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493A46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47647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CD89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2876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5FFA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29BD13" w14:textId="289E7E0C" w:rsidR="0068643A" w:rsidRPr="00FD6E06" w:rsidRDefault="00EB7F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47421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C045EC" w14:textId="3BCC5325" w:rsidR="0068643A" w:rsidRPr="00FD6E06" w:rsidRDefault="00EB7F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9-159</w:t>
            </w:r>
          </w:p>
        </w:tc>
      </w:tr>
      <w:tr w:rsidR="0068643A" w:rsidRPr="00FD6E06" w14:paraId="638A860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E551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62CE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9873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9EF92F" w14:textId="63565066" w:rsidR="0068643A" w:rsidRPr="00FD6E06" w:rsidRDefault="00EB7F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CA29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AD0AF8" w14:textId="344BE034" w:rsidR="0068643A" w:rsidRPr="00FD6E06" w:rsidRDefault="00EB7F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5-189</w:t>
            </w:r>
          </w:p>
        </w:tc>
      </w:tr>
      <w:tr w:rsidR="0068643A" w:rsidRPr="00FD6E06" w14:paraId="23EEC9C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40A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5713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84BA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028CA0" w14:textId="24E79503" w:rsidR="0068643A" w:rsidRPr="00FD6E06" w:rsidRDefault="00EB7F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D9C1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D2AAC9" w14:textId="51D03DFD" w:rsidR="0068643A" w:rsidRPr="00FD6E06" w:rsidRDefault="00EB7F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pendix II</w:t>
            </w:r>
          </w:p>
        </w:tc>
      </w:tr>
      <w:tr w:rsidR="00BB4AE3" w:rsidRPr="00FD6E06" w14:paraId="3B19FFD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BF61D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0F224B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791A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F0CA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9E85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636678" w14:textId="48EA797E" w:rsidR="0068643A" w:rsidRPr="00FD6E06" w:rsidRDefault="00EB7F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5ED1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8A8A8C" w14:textId="42B1B4DB" w:rsidR="0068643A" w:rsidRPr="00FD6E06" w:rsidRDefault="00EB7F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5</w:t>
            </w:r>
          </w:p>
        </w:tc>
      </w:tr>
      <w:tr w:rsidR="0068643A" w:rsidRPr="00FD6E06" w14:paraId="047F47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76F3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633F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7AB6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964D1" w14:textId="6A0C3F0A" w:rsidR="0068643A" w:rsidRPr="00FD6E06" w:rsidRDefault="00EB7F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2D65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AE805E" w14:textId="06217A92" w:rsidR="0068643A" w:rsidRPr="00FD6E06" w:rsidRDefault="00EB7F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5-189</w:t>
            </w:r>
          </w:p>
        </w:tc>
      </w:tr>
      <w:tr w:rsidR="0068643A" w:rsidRPr="00FD6E06" w14:paraId="244353D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E214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4012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1D45A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058D41" w14:textId="2F9638BF" w:rsidR="0068643A" w:rsidRPr="00FD6E06" w:rsidRDefault="00EB7F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08C6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C4B43C" w14:textId="3BE0868A" w:rsidR="0068643A" w:rsidRPr="00FD6E06" w:rsidRDefault="00EB7F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1-208</w:t>
            </w:r>
          </w:p>
        </w:tc>
      </w:tr>
      <w:tr w:rsidR="0068643A" w:rsidRPr="00FD6E06" w14:paraId="34228CF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F424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1A51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B6EF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064FF5" w14:textId="77516E6E" w:rsidR="0068643A" w:rsidRPr="00FD6E06" w:rsidRDefault="00EB7F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3649B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B5BD0F" w14:textId="52B14FDB" w:rsidR="0068643A" w:rsidRPr="00FD6E06" w:rsidRDefault="00EB7F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1-200</w:t>
            </w:r>
          </w:p>
        </w:tc>
      </w:tr>
      <w:tr w:rsidR="0068643A" w:rsidRPr="00FD6E06" w14:paraId="68C83E8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5BE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EF4F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D63E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3AB0D2" w14:textId="0A06650E" w:rsidR="0068643A" w:rsidRPr="00FD6E06" w:rsidRDefault="00EB7F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9E446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B1F9C9" w14:textId="28FB4B4F" w:rsidR="0068643A" w:rsidRPr="00FD6E06" w:rsidRDefault="00EB7F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1-200</w:t>
            </w:r>
          </w:p>
        </w:tc>
      </w:tr>
      <w:tr w:rsidR="0068643A" w:rsidRPr="00FD6E06" w14:paraId="27952D0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12B4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9CCF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D940C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95D21A" w14:textId="1B05959A" w:rsidR="0068643A" w:rsidRPr="00FD6E06" w:rsidRDefault="00EB7F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AA0CC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BA211D" w14:textId="553CDD60" w:rsidR="0068643A" w:rsidRPr="00FD6E06" w:rsidRDefault="00EB7F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6C09CCA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EE2B8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77FFF6B7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FC72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B587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2416A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85CDB9" w14:textId="40923324" w:rsidR="0068643A" w:rsidRPr="00FD6E06" w:rsidRDefault="00EB7F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320F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97936F" w14:textId="61AA1A8F" w:rsidR="0068643A" w:rsidRPr="00FD6E06" w:rsidRDefault="00EB7F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</w:t>
            </w:r>
          </w:p>
        </w:tc>
      </w:tr>
      <w:tr w:rsidR="0068643A" w:rsidRPr="00FD6E06" w14:paraId="476955B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A8D22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93E0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1420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24A73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2EA1AC" w14:textId="43C0B954" w:rsidR="0068643A" w:rsidRPr="00FD6E06" w:rsidRDefault="00EB7F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FD1707" w14:textId="1C60B5FC" w:rsidR="0068643A" w:rsidRPr="00FD6E06" w:rsidRDefault="00EB7F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957D69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091B3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6655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DEF9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151AB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AE4861" w14:textId="5392AFC5" w:rsidR="0068643A" w:rsidRPr="00FD6E06" w:rsidRDefault="00EB7F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1B74AD" w14:textId="4AD17529" w:rsidR="0068643A" w:rsidRPr="00FD6E06" w:rsidRDefault="00EB7F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170205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D0D64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B8E6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6A5A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2641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AB6F16" w14:textId="60889264" w:rsidR="0068643A" w:rsidRPr="00FD6E06" w:rsidRDefault="00EB7F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D1A9E8" w14:textId="637A35D9" w:rsidR="0068643A" w:rsidRPr="00FD6E06" w:rsidRDefault="00EB7F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9786FF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959B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7B34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9CB2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706D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358A37" w14:textId="4C96E6C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EB7FC9"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044283" w14:textId="621FD09E" w:rsidR="0068643A" w:rsidRPr="00FD6E06" w:rsidRDefault="00EB7F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/A </w:t>
            </w:r>
          </w:p>
        </w:tc>
      </w:tr>
      <w:tr w:rsidR="0068643A" w:rsidRPr="00FD6E06" w14:paraId="3A96720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6BF8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18C4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2C97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CE059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B85F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3B14B7" w14:textId="1D82451B" w:rsidR="0068643A" w:rsidRPr="00FD6E06" w:rsidRDefault="00EB7F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38A1E75D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020EE8" w14:textId="77777777" w:rsidR="003F2C70" w:rsidRDefault="003F2C70" w:rsidP="00FD6E06">
      <w:pPr>
        <w:spacing w:after="0" w:line="240" w:lineRule="auto"/>
      </w:pPr>
      <w:r>
        <w:separator/>
      </w:r>
    </w:p>
  </w:endnote>
  <w:endnote w:type="continuationSeparator" w:id="0">
    <w:p w14:paraId="5293A61C" w14:textId="77777777" w:rsidR="003F2C70" w:rsidRDefault="003F2C7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BD20D9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91E167C" wp14:editId="32513FC8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60CD04" w14:textId="77777777" w:rsidR="003F2C70" w:rsidRDefault="003F2C70" w:rsidP="00FD6E06">
      <w:pPr>
        <w:spacing w:after="0" w:line="240" w:lineRule="auto"/>
      </w:pPr>
      <w:r>
        <w:separator/>
      </w:r>
    </w:p>
  </w:footnote>
  <w:footnote w:type="continuationSeparator" w:id="0">
    <w:p w14:paraId="771473BA" w14:textId="77777777" w:rsidR="003F2C70" w:rsidRDefault="003F2C7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B73DC69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6DB65CF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17932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253F7"/>
    <w:rsid w:val="002B7979"/>
    <w:rsid w:val="003F2C70"/>
    <w:rsid w:val="00664936"/>
    <w:rsid w:val="0068643A"/>
    <w:rsid w:val="00750A0E"/>
    <w:rsid w:val="007924AC"/>
    <w:rsid w:val="009B20D2"/>
    <w:rsid w:val="00A0782F"/>
    <w:rsid w:val="00B567D4"/>
    <w:rsid w:val="00BB4AE3"/>
    <w:rsid w:val="00CA6DD4"/>
    <w:rsid w:val="00EB7FC9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EE9FED"/>
  <w15:docId w15:val="{58027BA4-F7D6-1641-B5F2-FEB67C75C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1</Words>
  <Characters>4681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shvene Sureshkumar</cp:lastModifiedBy>
  <cp:revision>2</cp:revision>
  <dcterms:created xsi:type="dcterms:W3CDTF">2025-09-04T19:23:00Z</dcterms:created>
  <dcterms:modified xsi:type="dcterms:W3CDTF">2025-09-04T19:23:00Z</dcterms:modified>
</cp:coreProperties>
</file>